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34"/>
        <w:gridCol w:w="1217"/>
        <w:gridCol w:w="1217"/>
        <w:gridCol w:w="1162"/>
        <w:gridCol w:w="1217"/>
        <w:gridCol w:w="1161"/>
        <w:gridCol w:w="1106"/>
        <w:gridCol w:w="1139"/>
      </w:tblGrid>
      <w:tr w:rsidR="008D1E3A" w:rsidRPr="00E205E6" w:rsidTr="0064306F">
        <w:trPr>
          <w:trHeight w:val="226"/>
        </w:trPr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bookmarkStart w:id="0" w:name="_GoBack" w:colFirst="1" w:colLast="1"/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ample. Sequencer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Total reads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Mapped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%Mapping 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Genome read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 xml:space="preserve">%Genome 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Junction reads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%Junction reads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11.GAIIx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4,122,160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2,333,458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5.9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3,683,911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6.3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,649,547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9.6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11.HiSeq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4,754,65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2,328,39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4.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3,673,64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5.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8,654,74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9.3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14.GAIIx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4,124,57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2,353,62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3,027,36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4.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,326,26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1.1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14.HiSeq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3,846,4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1,495,89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4.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2,379,16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3.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,116,72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0.8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30.GAIIx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4,510,72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2,578,81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5.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2,920,23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,658,58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1.7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30.HiSeq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4,127,58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1,661,71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4.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2,173,79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2.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,487,9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21.5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3.GAIIx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4,267,84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2,386,53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5.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4,433,90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7.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,952,6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8</w:t>
            </w:r>
          </w:p>
        </w:tc>
      </w:tr>
      <w:tr w:rsidR="008D1E3A" w:rsidRPr="00E205E6" w:rsidTr="0064306F">
        <w:trPr>
          <w:trHeight w:val="22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s3.HiSeq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3,944,64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41,652,22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94.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33,790,43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7,861,79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8D1E3A" w:rsidRPr="00E205E6" w:rsidRDefault="008D1E3A" w:rsidP="0064306F">
            <w:pPr>
              <w:spacing w:after="0"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</w:pPr>
            <w:r w:rsidRPr="00E205E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US"/>
              </w:rPr>
              <w:t>17.9</w:t>
            </w:r>
          </w:p>
        </w:tc>
      </w:tr>
      <w:bookmarkEnd w:id="0"/>
    </w:tbl>
    <w:p w:rsidR="00C77079" w:rsidRDefault="008D1E3A"/>
    <w:sectPr w:rsidR="00C77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E3A"/>
    <w:rsid w:val="00302522"/>
    <w:rsid w:val="00465275"/>
    <w:rsid w:val="005A0C42"/>
    <w:rsid w:val="008D1E3A"/>
    <w:rsid w:val="00AA7B51"/>
    <w:rsid w:val="00B906A0"/>
    <w:rsid w:val="00DB19DF"/>
    <w:rsid w:val="00DE1A20"/>
    <w:rsid w:val="00EC2522"/>
    <w:rsid w:val="00F20C29"/>
    <w:rsid w:val="00FA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E3A"/>
  </w:style>
  <w:style w:type="paragraph" w:styleId="Heading1">
    <w:name w:val="heading 1"/>
    <w:basedOn w:val="Normal"/>
    <w:next w:val="Normal"/>
    <w:link w:val="Heading1Char"/>
    <w:uiPriority w:val="9"/>
    <w:qFormat/>
    <w:rsid w:val="00EC2522"/>
    <w:pPr>
      <w:spacing w:before="24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52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22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2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22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2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22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22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22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522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C2522"/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EC2522"/>
    <w:rPr>
      <w:rFonts w:asciiTheme="majorHAnsi" w:eastAsiaTheme="majorEastAsia" w:hAnsiTheme="majorHAnsi" w:cstheme="majorBidi"/>
      <w:b/>
      <w:bCs/>
      <w:i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522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2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52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22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52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02522"/>
    <w:rPr>
      <w:b/>
      <w:bCs/>
      <w:spacing w:val="0"/>
    </w:rPr>
  </w:style>
  <w:style w:type="character" w:styleId="Emphasis">
    <w:name w:val="Emphasis"/>
    <w:uiPriority w:val="20"/>
    <w:qFormat/>
    <w:rsid w:val="0030252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02522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30252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252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0252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22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2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0252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0252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02522"/>
    <w:rPr>
      <w:smallCaps/>
    </w:rPr>
  </w:style>
  <w:style w:type="character" w:styleId="IntenseReference">
    <w:name w:val="Intense Reference"/>
    <w:uiPriority w:val="32"/>
    <w:qFormat/>
    <w:rsid w:val="00302522"/>
    <w:rPr>
      <w:b/>
      <w:bCs/>
      <w:smallCaps/>
      <w:color w:val="auto"/>
    </w:rPr>
  </w:style>
  <w:style w:type="character" w:styleId="BookTitle">
    <w:name w:val="Book Title"/>
    <w:uiPriority w:val="33"/>
    <w:qFormat/>
    <w:rsid w:val="0030252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2522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E3A"/>
  </w:style>
  <w:style w:type="paragraph" w:styleId="Heading1">
    <w:name w:val="heading 1"/>
    <w:basedOn w:val="Normal"/>
    <w:next w:val="Normal"/>
    <w:link w:val="Heading1Char"/>
    <w:uiPriority w:val="9"/>
    <w:qFormat/>
    <w:rsid w:val="00EC2522"/>
    <w:pPr>
      <w:spacing w:before="24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52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22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22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22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2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22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22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22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522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EC2522"/>
    <w:rPr>
      <w:rFonts w:asciiTheme="majorHAnsi" w:eastAsiaTheme="majorEastAsia" w:hAnsiTheme="majorHAnsi" w:cstheme="majorBidi"/>
      <w:b/>
      <w:bCs/>
      <w:iCs/>
      <w:spacing w:val="10"/>
      <w:sz w:val="32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EC2522"/>
    <w:rPr>
      <w:rFonts w:asciiTheme="majorHAnsi" w:eastAsiaTheme="majorEastAsia" w:hAnsiTheme="majorHAnsi" w:cstheme="majorBidi"/>
      <w:b/>
      <w:bCs/>
      <w:i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522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2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2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52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22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252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02522"/>
    <w:rPr>
      <w:b/>
      <w:bCs/>
      <w:spacing w:val="0"/>
    </w:rPr>
  </w:style>
  <w:style w:type="character" w:styleId="Emphasis">
    <w:name w:val="Emphasis"/>
    <w:uiPriority w:val="20"/>
    <w:qFormat/>
    <w:rsid w:val="0030252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02522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30252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252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0252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22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2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0252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0252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02522"/>
    <w:rPr>
      <w:smallCaps/>
    </w:rPr>
  </w:style>
  <w:style w:type="character" w:styleId="IntenseReference">
    <w:name w:val="Intense Reference"/>
    <w:uiPriority w:val="32"/>
    <w:qFormat/>
    <w:rsid w:val="00302522"/>
    <w:rPr>
      <w:b/>
      <w:bCs/>
      <w:smallCaps/>
      <w:color w:val="auto"/>
    </w:rPr>
  </w:style>
  <w:style w:type="character" w:styleId="BookTitle">
    <w:name w:val="Book Title"/>
    <w:uiPriority w:val="33"/>
    <w:qFormat/>
    <w:rsid w:val="0030252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2522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fu  Sun</dc:creator>
  <cp:lastModifiedBy>Zhifu  Sun</cp:lastModifiedBy>
  <cp:revision>1</cp:revision>
  <dcterms:created xsi:type="dcterms:W3CDTF">2013-07-11T14:18:00Z</dcterms:created>
  <dcterms:modified xsi:type="dcterms:W3CDTF">2013-07-11T14:19:00Z</dcterms:modified>
</cp:coreProperties>
</file>